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244" w:rsidRDefault="00B04244" w:rsidP="00B04244">
      <w:pPr>
        <w:spacing w:after="0" w:line="240" w:lineRule="auto"/>
        <w:jc w:val="center"/>
        <w:rPr>
          <w:b/>
          <w:lang w:val="en-GB"/>
        </w:rPr>
      </w:pPr>
      <w:r w:rsidRPr="00050BFA">
        <w:rPr>
          <w:b/>
          <w:lang w:val="en-US"/>
        </w:rPr>
        <w:t xml:space="preserve">S6 Table. </w:t>
      </w:r>
      <w:r w:rsidRPr="00050BFA">
        <w:rPr>
          <w:b/>
          <w:lang w:val="en-GB"/>
        </w:rPr>
        <w:t>Network meta-analyses for efficacy and acceptability of classes of interventions</w:t>
      </w:r>
    </w:p>
    <w:p w:rsidR="00B04244" w:rsidRPr="00BA5F6F" w:rsidRDefault="00B04244" w:rsidP="00B04244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717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767"/>
        <w:gridCol w:w="767"/>
        <w:gridCol w:w="767"/>
        <w:gridCol w:w="818"/>
        <w:gridCol w:w="767"/>
        <w:gridCol w:w="717"/>
        <w:gridCol w:w="717"/>
        <w:gridCol w:w="717"/>
        <w:gridCol w:w="767"/>
        <w:gridCol w:w="767"/>
        <w:gridCol w:w="727"/>
        <w:gridCol w:w="727"/>
        <w:gridCol w:w="727"/>
        <w:gridCol w:w="727"/>
        <w:gridCol w:w="727"/>
        <w:gridCol w:w="727"/>
        <w:gridCol w:w="727"/>
        <w:gridCol w:w="727"/>
        <w:gridCol w:w="846"/>
        <w:gridCol w:w="717"/>
      </w:tblGrid>
      <w:tr w:rsidR="00B04244" w:rsidRPr="005643F0" w:rsidTr="00050BFA">
        <w:trPr>
          <w:jc w:val="center"/>
        </w:trPr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PBO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55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32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-0.95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33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15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-0.70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58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33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-0.99)</w:t>
            </w:r>
          </w:p>
        </w:tc>
        <w:tc>
          <w:tcPr>
            <w:tcW w:w="818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32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71-2.52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0.59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31-1.14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67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54-0.83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81</w:t>
            </w:r>
          </w:p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67-0.97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99</w:t>
            </w:r>
          </w:p>
          <w:p w:rsidR="00B04244" w:rsidRPr="00F33D84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44-2.28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25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43-3.63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73</w:t>
            </w:r>
          </w:p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</w:t>
            </w:r>
            <w:r w:rsidR="00F33D84" w:rsidRPr="00F33D84">
              <w:rPr>
                <w:sz w:val="10"/>
                <w:szCs w:val="10"/>
                <w:lang w:val="en-GB"/>
              </w:rPr>
              <w:t>.42-1.29</w:t>
            </w:r>
            <w:r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79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23-2.76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09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8-1.74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59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24-1.44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14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49-2.72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53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15-1.88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56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18-1.73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44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07-2.1</w:t>
            </w:r>
            <w:r w:rsidR="00B04244" w:rsidRPr="00F33D84">
              <w:rPr>
                <w:sz w:val="10"/>
                <w:szCs w:val="10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F33D84">
              <w:rPr>
                <w:b/>
                <w:sz w:val="10"/>
                <w:szCs w:val="10"/>
                <w:u w:val="single"/>
                <w:lang w:val="en-GB"/>
              </w:rPr>
              <w:t>0.37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b/>
                <w:sz w:val="10"/>
                <w:szCs w:val="10"/>
                <w:u w:val="single"/>
                <w:lang w:val="en-GB"/>
              </w:rPr>
              <w:t>(0.21</w:t>
            </w:r>
            <w:r w:rsidR="00B04244" w:rsidRPr="00F33D84">
              <w:rPr>
                <w:b/>
                <w:sz w:val="10"/>
                <w:szCs w:val="10"/>
                <w:u w:val="single"/>
                <w:lang w:val="en-GB"/>
              </w:rPr>
              <w:t>-0.67)</w:t>
            </w:r>
          </w:p>
        </w:tc>
        <w:tc>
          <w:tcPr>
            <w:tcW w:w="846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00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37-2.84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F33D84">
              <w:rPr>
                <w:b/>
                <w:sz w:val="10"/>
                <w:szCs w:val="10"/>
                <w:u w:val="single"/>
                <w:lang w:val="en-GB"/>
              </w:rPr>
              <w:t>0.47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b/>
                <w:sz w:val="10"/>
                <w:szCs w:val="10"/>
                <w:u w:val="single"/>
                <w:lang w:val="en-GB"/>
              </w:rPr>
              <w:t>(0.27-0.81</w:t>
            </w:r>
            <w:r w:rsidR="00B04244" w:rsidRPr="00F33D84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98-4.15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CONT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61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29-1.22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05</w:t>
            </w:r>
          </w:p>
          <w:p w:rsidR="00B04244" w:rsidRPr="00C105A9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64-1.71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18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2.40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1.24-4.71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08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51-2.26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22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71-2.07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47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85-2.53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80</w:t>
            </w:r>
          </w:p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9-4.76)</w:t>
            </w:r>
          </w:p>
        </w:tc>
        <w:tc>
          <w:tcPr>
            <w:tcW w:w="76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2.28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9-7.46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BF532F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1.33</w:t>
            </w:r>
          </w:p>
          <w:p w:rsidR="00B04244" w:rsidRPr="00BF532F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61-2.88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1.44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46-4.70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1.98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99-3.89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1.09</w:t>
            </w:r>
          </w:p>
          <w:p w:rsidR="00B04244" w:rsidRPr="00BF532F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37-3.01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2.09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76-5.68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0.96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24-3.91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1.02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29-3.62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0.80</w:t>
            </w:r>
          </w:p>
          <w:p w:rsidR="00B04244" w:rsidRPr="00BF532F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13-4.28</w:t>
            </w:r>
            <w:r w:rsidR="00B04244" w:rsidRPr="00BF532F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F532F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0.69</w:t>
            </w:r>
          </w:p>
          <w:p w:rsidR="00B04244" w:rsidRPr="00BF532F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F532F">
              <w:rPr>
                <w:sz w:val="10"/>
                <w:szCs w:val="10"/>
                <w:lang w:val="en-GB"/>
              </w:rPr>
              <w:t>(0.37-1.25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1.83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66-5.11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0.86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40-1.80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57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20-1.62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2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1-0.72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WL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73</w:t>
            </w:r>
          </w:p>
          <w:p w:rsidR="00B04244" w:rsidRPr="00C105A9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97-3.19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18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4.00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1.76-9.07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78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73-4.43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2.01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96-4.32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2.44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1.14-5.28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3.00</w:t>
            </w:r>
          </w:p>
          <w:p w:rsidR="00B04244" w:rsidRPr="00F33D84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99-9.31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3.76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1.04-14.14</w:t>
            </w:r>
            <w:r w:rsidR="00B04244" w:rsidRPr="00C105A9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5B41E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2.19</w:t>
            </w:r>
          </w:p>
          <w:p w:rsidR="00B04244" w:rsidRPr="005B41E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87-5.72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2.38</w:t>
            </w:r>
          </w:p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67-8.78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BF532F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B41E9">
              <w:rPr>
                <w:b/>
                <w:sz w:val="10"/>
                <w:szCs w:val="10"/>
                <w:u w:val="single"/>
                <w:lang w:val="en-GB"/>
              </w:rPr>
              <w:t>3.28</w:t>
            </w:r>
          </w:p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b/>
                <w:sz w:val="10"/>
                <w:szCs w:val="10"/>
                <w:u w:val="single"/>
                <w:lang w:val="en-GB"/>
              </w:rPr>
              <w:t>(1.37-7.92</w:t>
            </w:r>
            <w:r w:rsidR="00B04244" w:rsidRPr="005B41E9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1.81</w:t>
            </w:r>
          </w:p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55-5.87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3.46</w:t>
            </w:r>
          </w:p>
          <w:p w:rsidR="00B04244" w:rsidRPr="005B41E9" w:rsidRDefault="00BF532F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1.14</w:t>
            </w:r>
            <w:r w:rsidR="005B41E9" w:rsidRPr="005B41E9">
              <w:rPr>
                <w:sz w:val="10"/>
                <w:szCs w:val="10"/>
                <w:lang w:val="en-GB"/>
              </w:rPr>
              <w:t>-10.75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1.61</w:t>
            </w:r>
          </w:p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36-7.06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1.70</w:t>
            </w:r>
          </w:p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43-6.54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1.32</w:t>
            </w:r>
          </w:p>
          <w:p w:rsidR="00B04244" w:rsidRPr="005B41E9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19-7.54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B41E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1.13</w:t>
            </w:r>
          </w:p>
          <w:p w:rsidR="00B04244" w:rsidRPr="005B41E9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B41E9">
              <w:rPr>
                <w:sz w:val="10"/>
                <w:szCs w:val="10"/>
                <w:lang w:val="en-GB"/>
              </w:rPr>
              <w:t>(0.55-2.39</w:t>
            </w:r>
            <w:r w:rsidR="00B04244" w:rsidRPr="005B41E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3.04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1.02-9.23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42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57-3.54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2.97</w:t>
            </w:r>
          </w:p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53-5.8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4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86-2.5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5.2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2.35-12.07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BEHAV</w:t>
            </w:r>
          </w:p>
        </w:tc>
        <w:tc>
          <w:tcPr>
            <w:tcW w:w="818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2.29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1.15-4.62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03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48-2.20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16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68-1.96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40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80-2.42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73</w:t>
            </w:r>
          </w:p>
          <w:p w:rsidR="00B04244" w:rsidRPr="00F33D84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6-4.62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17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</w:t>
            </w:r>
            <w:r w:rsidR="00F33D84">
              <w:rPr>
                <w:sz w:val="10"/>
                <w:szCs w:val="10"/>
                <w:lang w:val="en-GB"/>
              </w:rPr>
              <w:t>66-7.10</w:t>
            </w:r>
            <w:r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D70538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1.27</w:t>
            </w:r>
          </w:p>
          <w:p w:rsidR="00B04244" w:rsidRPr="00D70538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59-2.76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1.37</w:t>
            </w:r>
          </w:p>
          <w:p w:rsidR="00B04244" w:rsidRPr="00D70538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41-4.71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5B41E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1.89</w:t>
            </w:r>
          </w:p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93-3.76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1.04</w:t>
            </w:r>
          </w:p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35-2.92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1.98</w:t>
            </w:r>
          </w:p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74-5.44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0.92</w:t>
            </w:r>
          </w:p>
          <w:p w:rsidR="00B04244" w:rsidRPr="00D70538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23-3.66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0.98</w:t>
            </w:r>
          </w:p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27-3.43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0.76</w:t>
            </w:r>
          </w:p>
          <w:p w:rsidR="00B04244" w:rsidRPr="00D70538" w:rsidRDefault="00D70538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12-4.05</w:t>
            </w:r>
            <w:r w:rsidR="00B04244" w:rsidRPr="00D70538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70538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0.65</w:t>
            </w:r>
          </w:p>
          <w:p w:rsidR="00B04244" w:rsidRPr="00D70538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70538">
              <w:rPr>
                <w:sz w:val="10"/>
                <w:szCs w:val="10"/>
                <w:lang w:val="en-GB"/>
              </w:rPr>
              <w:t>(0.40</w:t>
            </w:r>
            <w:r w:rsidR="00B04244" w:rsidRPr="00D70538">
              <w:rPr>
                <w:sz w:val="10"/>
                <w:szCs w:val="10"/>
                <w:lang w:val="en-GB"/>
              </w:rPr>
              <w:t>-1.04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75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68-4.47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0.81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8-1.72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70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2-3.87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35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05-2.2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23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6-8.9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23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04-1.46)</w:t>
            </w:r>
          </w:p>
        </w:tc>
        <w:tc>
          <w:tcPr>
            <w:tcW w:w="818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COG</w:t>
            </w:r>
          </w:p>
        </w:tc>
        <w:tc>
          <w:tcPr>
            <w:tcW w:w="76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45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21-0.95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050BFA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0.51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b/>
                <w:sz w:val="10"/>
                <w:szCs w:val="10"/>
                <w:u w:val="single"/>
                <w:lang w:val="en-GB"/>
              </w:rPr>
              <w:t>(0.26-0.95</w:t>
            </w:r>
            <w:r w:rsidR="00B04244" w:rsidRPr="00050BFA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0.61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32-1.15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75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27-2.11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95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7-3.22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55</w:t>
            </w:r>
          </w:p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24-1.28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60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17-2.20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82</w:t>
            </w:r>
          </w:p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7-1.76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45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15</w:t>
            </w:r>
            <w:r w:rsidR="00B04244" w:rsidRPr="008D77CB">
              <w:rPr>
                <w:sz w:val="10"/>
                <w:szCs w:val="10"/>
                <w:lang w:val="en-GB"/>
              </w:rPr>
              <w:t>-1.33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87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0-2.47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40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09-1.66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43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11-1.55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33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05-1.80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0.28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0.13-0.60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0.76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5-2.35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0.36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0.15-0.80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52-8.2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9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22-4.8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3.45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66-20.34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6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5-3.17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2.85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71-11.97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NF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13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59-2.13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37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70-2.63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68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59-4.79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11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61-7.13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23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53-2.90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33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6-5.16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83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84-4.03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01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3-3.00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93</w:t>
            </w:r>
          </w:p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67-5.70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89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21-3.64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95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25-3.49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74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13-3.70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63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8-1.41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70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53-5.50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9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4-1.82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6.21</w:t>
            </w:r>
          </w:p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4.89-7.9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3.12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54-6.2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10.9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3.96-31.4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2.0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10-3.99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8.8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59-50.1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3.1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76-12.05)</w:t>
            </w:r>
          </w:p>
        </w:tc>
        <w:tc>
          <w:tcPr>
            <w:tcW w:w="71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STI</w:t>
            </w:r>
          </w:p>
        </w:tc>
        <w:tc>
          <w:tcPr>
            <w:tcW w:w="717" w:type="dxa"/>
            <w:shd w:val="clear" w:color="auto" w:fill="FF9B9B"/>
          </w:tcPr>
          <w:p w:rsidR="00B04244" w:rsidRPr="00050BF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1.21</w:t>
            </w:r>
          </w:p>
          <w:p w:rsidR="00B04244" w:rsidRPr="00050BFA" w:rsidRDefault="00050BF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050BFA">
              <w:rPr>
                <w:sz w:val="10"/>
                <w:szCs w:val="10"/>
                <w:lang w:val="en-GB"/>
              </w:rPr>
              <w:t>(0.96-1.52</w:t>
            </w:r>
            <w:r w:rsidR="00B04244" w:rsidRPr="00050BF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49</w:t>
            </w:r>
          </w:p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</w:t>
            </w:r>
            <w:r w:rsidR="00F33D84" w:rsidRPr="00F33D84">
              <w:rPr>
                <w:sz w:val="10"/>
                <w:szCs w:val="10"/>
                <w:lang w:val="en-GB"/>
              </w:rPr>
              <w:t>5-3.44</w:t>
            </w:r>
            <w:r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87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64-5.39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8D77CB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09</w:t>
            </w:r>
          </w:p>
          <w:p w:rsidR="00B04244" w:rsidRPr="008D77CB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61-1.99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18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5-4.09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63</w:t>
            </w:r>
          </w:p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98-2.67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90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35-2.22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1.72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72-4.16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79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22-2.86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84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26-2.65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0.66</w:t>
            </w:r>
          </w:p>
          <w:p w:rsidR="00B04244" w:rsidRPr="008D77CB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8D77CB">
              <w:rPr>
                <w:sz w:val="10"/>
                <w:szCs w:val="10"/>
                <w:lang w:val="en-GB"/>
              </w:rPr>
              <w:t>(0.11-3.25</w:t>
            </w:r>
            <w:r w:rsidR="00B04244" w:rsidRPr="008D77C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0.56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0.32-0.98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1</w:t>
            </w:r>
          </w:p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(0.56-4.26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0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41-1.19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3.95</w:t>
            </w:r>
          </w:p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3.13-5.07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97-4.0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6.95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2.49-20.34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33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68-2.62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5.68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00-32.2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2.02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48-7.8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0.6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0.49-0.84)</w:t>
            </w:r>
          </w:p>
        </w:tc>
        <w:tc>
          <w:tcPr>
            <w:tcW w:w="71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N-STI</w:t>
            </w:r>
          </w:p>
        </w:tc>
        <w:tc>
          <w:tcPr>
            <w:tcW w:w="71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1.23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54-2.86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55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53-4.52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F33D8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0.90</w:t>
            </w:r>
          </w:p>
          <w:p w:rsidR="00B04244" w:rsidRPr="00F33D84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3D84">
              <w:rPr>
                <w:sz w:val="10"/>
                <w:szCs w:val="10"/>
                <w:lang w:val="en-GB"/>
              </w:rPr>
              <w:t>(0.61-1.99</w:t>
            </w:r>
            <w:r w:rsidR="00B04244" w:rsidRPr="00F33D84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0.98</w:t>
            </w:r>
          </w:p>
          <w:p w:rsidR="00B04244" w:rsidRPr="00F311D5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29-3.40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1.34</w:t>
            </w:r>
          </w:p>
          <w:p w:rsidR="00B04244" w:rsidRPr="00F311D5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81-2.21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8D77C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0.74</w:t>
            </w:r>
          </w:p>
          <w:p w:rsidR="00B04244" w:rsidRPr="00F311D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29-1.82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1.42</w:t>
            </w:r>
          </w:p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60-3.34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0.66</w:t>
            </w:r>
          </w:p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18-2.35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0.70</w:t>
            </w:r>
          </w:p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22-2.19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F311D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0.54</w:t>
            </w:r>
          </w:p>
          <w:p w:rsidR="00B04244" w:rsidRPr="00F311D5" w:rsidRDefault="00F311D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F311D5">
              <w:rPr>
                <w:sz w:val="10"/>
                <w:szCs w:val="10"/>
                <w:lang w:val="en-GB"/>
              </w:rPr>
              <w:t>(0.09-2.74</w:t>
            </w:r>
            <w:r w:rsidR="00B04244" w:rsidRPr="00F311D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6D7D7B">
              <w:rPr>
                <w:b/>
                <w:sz w:val="10"/>
                <w:szCs w:val="10"/>
                <w:u w:val="single"/>
                <w:lang w:val="en-GB"/>
              </w:rPr>
              <w:t>0.</w:t>
            </w:r>
            <w:r w:rsidR="006D7D7B">
              <w:rPr>
                <w:b/>
                <w:sz w:val="10"/>
                <w:szCs w:val="10"/>
                <w:u w:val="single"/>
                <w:lang w:val="en-GB"/>
              </w:rPr>
              <w:t>46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0.26-0.83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24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45-3.50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8</w:t>
            </w:r>
          </w:p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(0.33-1.01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8.52</w:t>
            </w:r>
          </w:p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3.95-18.9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4.2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51-12.1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15.07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4.19-55.4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2.88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06-8.00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12.33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1.85-82.4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4.33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87-20.3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37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64-3.0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2.1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97-4.86)</w:t>
            </w:r>
          </w:p>
        </w:tc>
        <w:tc>
          <w:tcPr>
            <w:tcW w:w="71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AD</w:t>
            </w:r>
          </w:p>
        </w:tc>
        <w:tc>
          <w:tcPr>
            <w:tcW w:w="767" w:type="dxa"/>
            <w:shd w:val="clear" w:color="auto" w:fill="FF9B9B"/>
          </w:tcPr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25</w:t>
            </w:r>
          </w:p>
          <w:p w:rsidR="00B04244" w:rsidRPr="00C105A9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3-4.80</w:t>
            </w:r>
            <w:r w:rsidR="00B04244" w:rsidRPr="00C105A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73</w:t>
            </w:r>
          </w:p>
          <w:p w:rsidR="00B04244" w:rsidRPr="00D064E5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7-1.97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79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8-3.46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1.09</w:t>
            </w:r>
          </w:p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4</w:t>
            </w:r>
            <w:r w:rsidR="00D064E5" w:rsidRPr="00D064E5">
              <w:rPr>
                <w:sz w:val="10"/>
                <w:szCs w:val="10"/>
                <w:lang w:val="en-GB"/>
              </w:rPr>
              <w:t>2-2.77</w:t>
            </w:r>
            <w:r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60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7-1.99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1.15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35</w:t>
            </w:r>
            <w:r w:rsidR="00B04244" w:rsidRPr="00D064E5">
              <w:rPr>
                <w:sz w:val="10"/>
                <w:szCs w:val="10"/>
                <w:lang w:val="en-GB"/>
              </w:rPr>
              <w:t>-3.74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53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2-2.46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56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4-2.27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44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06-2.66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0.38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4-1.00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01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8-3.71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0.47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8-1.23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3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34-5.3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68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5-3.14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2.40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44-13.2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4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0-2.07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5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22-17.0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69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0-4.59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0.22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0.05-0.85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3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09-1.37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0.1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0.03-0.77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A-PSY</w:t>
            </w:r>
          </w:p>
        </w:tc>
        <w:tc>
          <w:tcPr>
            <w:tcW w:w="767" w:type="dxa"/>
            <w:shd w:val="clear" w:color="auto" w:fill="FF9B9B"/>
          </w:tcPr>
          <w:p w:rsidR="00B04244" w:rsidRPr="00D064E5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58</w:t>
            </w:r>
          </w:p>
          <w:p w:rsidR="00B04244" w:rsidRPr="00D064E5" w:rsidRDefault="00F33D8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7-1.95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63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3-3.29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87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7-2.77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48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2-1.92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92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4-3.62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43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08-2.17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45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09-2.11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35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04-2.43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0.30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u w:val="single"/>
                <w:lang w:val="en-GB"/>
              </w:rPr>
              <w:t>(0.09-0.98</w:t>
            </w:r>
            <w:r w:rsidR="00B04244" w:rsidRPr="006D7D7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80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8-3.50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37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1-1.23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3.80</w:t>
            </w:r>
          </w:p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2.04-7.14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0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74-4.8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6.72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b/>
                <w:sz w:val="10"/>
                <w:szCs w:val="10"/>
                <w:u w:val="single"/>
                <w:lang w:val="en-GB"/>
              </w:rPr>
              <w:t>(2.02-22.9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28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52-3.19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5.48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88-34.0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1.9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41-8.52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61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32-1.18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96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50-1.85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0.44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16-1.2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2.81</w:t>
            </w:r>
          </w:p>
          <w:p w:rsidR="00B04244" w:rsidRPr="00C105A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105A9">
              <w:rPr>
                <w:sz w:val="10"/>
                <w:szCs w:val="10"/>
                <w:lang w:val="en-GB"/>
              </w:rPr>
              <w:t>(0.62-12.57)</w:t>
            </w:r>
          </w:p>
        </w:tc>
        <w:tc>
          <w:tcPr>
            <w:tcW w:w="767" w:type="dxa"/>
            <w:shd w:val="clear" w:color="auto" w:fill="44546A" w:themeFill="text2"/>
          </w:tcPr>
          <w:p w:rsidR="00B04244" w:rsidRPr="00C105A9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C105A9">
              <w:rPr>
                <w:b/>
                <w:color w:val="FFFFFF" w:themeColor="background1"/>
                <w:sz w:val="10"/>
                <w:szCs w:val="10"/>
                <w:lang w:val="en-GB"/>
              </w:rPr>
              <w:t>O-DRU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1.08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9-4.21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1.49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71-3.07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82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8-2.32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1.57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57-4.4</w:t>
            </w:r>
            <w:r w:rsidR="00B04244" w:rsidRPr="00D064E5">
              <w:rPr>
                <w:sz w:val="10"/>
                <w:szCs w:val="10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73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18-2.90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77</w:t>
            </w:r>
          </w:p>
          <w:p w:rsidR="00B04244" w:rsidRPr="00D064E5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21</w:t>
            </w:r>
            <w:r w:rsidR="00D064E5" w:rsidRPr="00D064E5">
              <w:rPr>
                <w:sz w:val="10"/>
                <w:szCs w:val="10"/>
                <w:lang w:val="en-GB"/>
              </w:rPr>
              <w:t>-2.70</w:t>
            </w:r>
            <w:r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0.60</w:t>
            </w:r>
          </w:p>
          <w:p w:rsidR="00B04244" w:rsidRPr="00D064E5" w:rsidRDefault="00D064E5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064E5">
              <w:rPr>
                <w:sz w:val="10"/>
                <w:szCs w:val="10"/>
                <w:lang w:val="en-GB"/>
              </w:rPr>
              <w:t>(0.09-3.26</w:t>
            </w:r>
            <w:r w:rsidR="00B04244" w:rsidRPr="00D064E5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1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3-1.13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37</w:t>
            </w:r>
          </w:p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43-4.38</w:t>
            </w:r>
            <w:r w:rsidR="00B04244" w:rsidRPr="006D7D7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D7D7B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64</w:t>
            </w:r>
          </w:p>
          <w:p w:rsidR="00B04244" w:rsidRPr="006D7D7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D7D7B">
              <w:rPr>
                <w:sz w:val="10"/>
                <w:szCs w:val="10"/>
                <w:lang w:val="en-GB"/>
              </w:rPr>
              <w:t>(0.29-1.40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06E+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459.2-1.31E+22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03E+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234.2-6.32E+2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.71E+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806.7-2.06E+22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6.92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59.7-4.00E+21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.01E+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575.6-1.91E+22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9.99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216.6-6.71E+2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.30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74.34-2.05E+2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5.21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15.4-3.19E+2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40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52.03-1.54E+2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0E+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309.6-9.96E+2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4.42E+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22.8-3.48E+21)</w:t>
            </w:r>
          </w:p>
        </w:tc>
        <w:tc>
          <w:tcPr>
            <w:tcW w:w="727" w:type="dxa"/>
            <w:shd w:val="clear" w:color="auto" w:fill="44546A" w:themeFill="text2"/>
          </w:tcPr>
          <w:p w:rsidR="00B04244" w:rsidRPr="005643F0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>
              <w:rPr>
                <w:b/>
                <w:color w:val="FFFFFF" w:themeColor="background1"/>
                <w:sz w:val="10"/>
                <w:szCs w:val="10"/>
                <w:lang w:val="en-GB"/>
              </w:rPr>
              <w:t>DIET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1.37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37-4.96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0.76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16-3.39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1.46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32-6.40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0.67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11-3.90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0.71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13-3.77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0.55</w:t>
            </w:r>
          </w:p>
          <w:p w:rsidR="00B04244" w:rsidRPr="002739F9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2739F9">
              <w:rPr>
                <w:sz w:val="10"/>
                <w:szCs w:val="10"/>
                <w:lang w:val="en-GB"/>
              </w:rPr>
              <w:t>(0.06-4.01</w:t>
            </w:r>
            <w:r w:rsidR="00B04244" w:rsidRPr="002739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47</w:t>
            </w:r>
          </w:p>
          <w:p w:rsidR="00B04244" w:rsidRPr="006318BB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13-1.67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318BB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1.27</w:t>
            </w:r>
          </w:p>
          <w:p w:rsidR="00B04244" w:rsidRPr="006318BB" w:rsidRDefault="002739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28</w:t>
            </w:r>
            <w:r w:rsidR="006318BB" w:rsidRPr="006318BB">
              <w:rPr>
                <w:sz w:val="10"/>
                <w:szCs w:val="10"/>
                <w:lang w:val="en-GB"/>
              </w:rPr>
              <w:t>-5.77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59</w:t>
            </w:r>
          </w:p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15-2.20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9D340C">
              <w:rPr>
                <w:sz w:val="10"/>
                <w:szCs w:val="10"/>
                <w:lang w:val="en-GB"/>
              </w:rPr>
              <w:t>2.14</w:t>
            </w:r>
          </w:p>
          <w:p w:rsidR="00B04244" w:rsidRPr="009D340C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83-5.57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sz w:val="10"/>
                <w:szCs w:val="10"/>
                <w:lang w:val="en-GB"/>
              </w:rPr>
              <w:t>1.07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sz w:val="10"/>
                <w:szCs w:val="10"/>
                <w:lang w:val="en-GB"/>
              </w:rPr>
              <w:t>(</w:t>
            </w:r>
            <w:r>
              <w:rPr>
                <w:sz w:val="10"/>
                <w:szCs w:val="10"/>
                <w:lang w:val="en-GB"/>
              </w:rPr>
              <w:t>0.33-3.4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sz w:val="10"/>
                <w:szCs w:val="10"/>
                <w:lang w:val="en-GB"/>
              </w:rPr>
              <w:t>3.78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93-15.7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2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3-2.29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sz w:val="10"/>
                <w:szCs w:val="10"/>
                <w:lang w:val="en-GB"/>
              </w:rPr>
              <w:t>3.08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sz w:val="10"/>
                <w:szCs w:val="10"/>
                <w:lang w:val="en-GB"/>
              </w:rPr>
              <w:t>(0.43-22.22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0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0-5.7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DE586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DE5866">
              <w:rPr>
                <w:b/>
                <w:sz w:val="10"/>
                <w:szCs w:val="10"/>
                <w:u w:val="single"/>
                <w:lang w:val="en-GB"/>
              </w:rPr>
              <w:t>0.3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E5866">
              <w:rPr>
                <w:b/>
                <w:sz w:val="10"/>
                <w:szCs w:val="10"/>
                <w:u w:val="single"/>
                <w:lang w:val="en-GB"/>
              </w:rPr>
              <w:t>(0.13-0.90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1-1.4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0453C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453C6">
              <w:rPr>
                <w:b/>
                <w:sz w:val="10"/>
                <w:szCs w:val="10"/>
                <w:u w:val="single"/>
                <w:lang w:val="en-GB"/>
              </w:rPr>
              <w:t>0.25</w:t>
            </w:r>
          </w:p>
          <w:p w:rsidR="00B04244" w:rsidRPr="000453C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453C6">
              <w:rPr>
                <w:b/>
                <w:sz w:val="10"/>
                <w:szCs w:val="10"/>
                <w:u w:val="single"/>
                <w:lang w:val="en-GB"/>
              </w:rPr>
              <w:t>(0.07-0.8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0-8.4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8-1.74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08E-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.74E-22-0.00)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PUFA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55</w:t>
            </w:r>
          </w:p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20-1.49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1.06</w:t>
            </w:r>
          </w:p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41-2.81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49</w:t>
            </w:r>
          </w:p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</w:t>
            </w:r>
            <w:r w:rsidR="006318BB" w:rsidRPr="006318BB">
              <w:rPr>
                <w:sz w:val="10"/>
                <w:szCs w:val="10"/>
                <w:lang w:val="en-GB"/>
              </w:rPr>
              <w:t>0.12-1.91</w:t>
            </w:r>
            <w:r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52</w:t>
            </w:r>
          </w:p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15-1.77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40</w:t>
            </w:r>
          </w:p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06-2.15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6318BB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6318BB">
              <w:rPr>
                <w:b/>
                <w:sz w:val="10"/>
                <w:szCs w:val="10"/>
                <w:u w:val="single"/>
                <w:lang w:val="en-GB"/>
              </w:rPr>
              <w:t>0.35</w:t>
            </w:r>
          </w:p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b/>
                <w:sz w:val="10"/>
                <w:szCs w:val="10"/>
                <w:u w:val="single"/>
                <w:lang w:val="en-GB"/>
              </w:rPr>
              <w:t>(0.17-0.72</w:t>
            </w:r>
            <w:r w:rsidR="00B04244" w:rsidRPr="006318BB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0.93</w:t>
            </w:r>
          </w:p>
          <w:p w:rsidR="00B04244" w:rsidRPr="006318BB" w:rsidRDefault="006318B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sz w:val="10"/>
                <w:szCs w:val="10"/>
                <w:lang w:val="en-GB"/>
              </w:rPr>
              <w:t>(0.31-2.84</w:t>
            </w:r>
            <w:r w:rsidR="00B04244" w:rsidRPr="006318B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6318BB" w:rsidRDefault="006318BB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6318BB">
              <w:rPr>
                <w:b/>
                <w:sz w:val="10"/>
                <w:szCs w:val="10"/>
                <w:u w:val="single"/>
                <w:lang w:val="en-GB"/>
              </w:rPr>
              <w:t>0.43</w:t>
            </w:r>
          </w:p>
          <w:p w:rsidR="00B04244" w:rsidRPr="006318BB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6318BB">
              <w:rPr>
                <w:b/>
                <w:sz w:val="10"/>
                <w:szCs w:val="10"/>
                <w:u w:val="single"/>
                <w:lang w:val="en-GB"/>
              </w:rPr>
              <w:t>(0.21-0.89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19</w:t>
            </w:r>
          </w:p>
          <w:p w:rsidR="00B04244" w:rsidRPr="009D340C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5-5.7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60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1-3.3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12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2-14.0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4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7-2.18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71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7-17.7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6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7-4.79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DE586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DE5866">
              <w:rPr>
                <w:b/>
                <w:sz w:val="10"/>
                <w:szCs w:val="10"/>
                <w:u w:val="single"/>
                <w:lang w:val="en-GB"/>
              </w:rPr>
              <w:t>0.1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DE5866">
              <w:rPr>
                <w:b/>
                <w:sz w:val="10"/>
                <w:szCs w:val="10"/>
                <w:u w:val="single"/>
                <w:lang w:val="en-GB"/>
              </w:rPr>
              <w:t>(0.04-0.9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3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6-1.46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0453C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453C6">
              <w:rPr>
                <w:b/>
                <w:sz w:val="10"/>
                <w:szCs w:val="10"/>
                <w:u w:val="single"/>
                <w:lang w:val="en-GB"/>
              </w:rPr>
              <w:t>0.14</w:t>
            </w:r>
          </w:p>
          <w:p w:rsidR="00B04244" w:rsidRPr="000453C6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0453C6">
              <w:rPr>
                <w:b/>
                <w:sz w:val="10"/>
                <w:szCs w:val="10"/>
                <w:u w:val="single"/>
                <w:lang w:val="en-GB"/>
              </w:rPr>
              <w:t>(0.02-0.8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8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1-7.1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3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6-1.68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5.92E-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8.37E-23-0.00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9-3.39)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AMIN</w:t>
            </w:r>
          </w:p>
        </w:tc>
        <w:tc>
          <w:tcPr>
            <w:tcW w:w="727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1.92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56-6.67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0.89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19-4.31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9207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0.94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22-4.06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0.73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10-4.72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0.63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22-1.86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1.67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43-6.88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0.78</w:t>
            </w:r>
          </w:p>
          <w:p w:rsidR="00B04244" w:rsidRPr="00B9207A" w:rsidRDefault="00B9207A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B9207A">
              <w:rPr>
                <w:sz w:val="10"/>
                <w:szCs w:val="10"/>
                <w:lang w:val="en-GB"/>
              </w:rPr>
              <w:t>(0.28-2.27</w:t>
            </w:r>
            <w:r w:rsidR="00B04244" w:rsidRPr="00B9207A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93</w:t>
            </w:r>
          </w:p>
          <w:p w:rsidR="00B04244" w:rsidRPr="009D340C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90-10.1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47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6-6.2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A02A5A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A02A5A">
              <w:rPr>
                <w:b/>
                <w:sz w:val="10"/>
                <w:szCs w:val="10"/>
                <w:u w:val="single"/>
                <w:lang w:val="en-GB"/>
              </w:rPr>
              <w:t>5.18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02A5A">
              <w:rPr>
                <w:b/>
                <w:sz w:val="10"/>
                <w:szCs w:val="10"/>
                <w:u w:val="single"/>
                <w:lang w:val="en-GB"/>
              </w:rPr>
              <w:t>(1.08-26.9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9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5-4.05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4.22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53-34.6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3-8.99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4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4-1.67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2-2.6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3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8-1.4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1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5-13.5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0-3.13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46E-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2.20E-22-0.0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3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1-6.49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4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35-18.13)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>
              <w:rPr>
                <w:b/>
                <w:color w:val="FFFFFF" w:themeColor="background1"/>
                <w:sz w:val="10"/>
                <w:szCs w:val="10"/>
                <w:lang w:val="en-GB"/>
              </w:rPr>
              <w:t>MIN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46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10-2.10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49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12</w:t>
            </w:r>
            <w:r w:rsidR="00B04244" w:rsidRPr="005F53F9">
              <w:rPr>
                <w:sz w:val="10"/>
                <w:szCs w:val="10"/>
                <w:lang w:val="en-GB"/>
              </w:rPr>
              <w:t>-2.00)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38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05-2.38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F53F9">
              <w:rPr>
                <w:b/>
                <w:sz w:val="10"/>
                <w:szCs w:val="10"/>
                <w:u w:val="single"/>
                <w:lang w:val="en-GB"/>
              </w:rPr>
              <w:t>0.33</w:t>
            </w:r>
          </w:p>
          <w:p w:rsidR="00B04244" w:rsidRPr="005F53F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b/>
                <w:sz w:val="10"/>
                <w:szCs w:val="10"/>
                <w:u w:val="single"/>
                <w:lang w:val="en-GB"/>
              </w:rPr>
              <w:t>(0.12-</w:t>
            </w:r>
            <w:r w:rsidR="005F53F9" w:rsidRPr="005F53F9">
              <w:rPr>
                <w:b/>
                <w:sz w:val="10"/>
                <w:szCs w:val="10"/>
                <w:u w:val="single"/>
                <w:lang w:val="en-GB"/>
              </w:rPr>
              <w:t>0.91</w:t>
            </w:r>
            <w:r w:rsidRPr="005F53F9">
              <w:rPr>
                <w:b/>
                <w:sz w:val="10"/>
                <w:szCs w:val="10"/>
                <w:u w:val="single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87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24-3.36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5F53F9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41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14</w:t>
            </w:r>
            <w:r w:rsidR="00B04244" w:rsidRPr="005F53F9">
              <w:rPr>
                <w:sz w:val="10"/>
                <w:szCs w:val="10"/>
                <w:lang w:val="en-GB"/>
              </w:rPr>
              <w:t>-1.13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9</w:t>
            </w:r>
          </w:p>
          <w:p w:rsidR="00B04244" w:rsidRPr="009D340C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7-1.9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30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7-1.2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04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20-5.1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5-0.78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84</w:t>
            </w:r>
          </w:p>
          <w:p w:rsidR="00B04244" w:rsidRPr="00A02A5A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0-6.8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 xml:space="preserve">0.30 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5-1.80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AE12C3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AE12C3">
              <w:rPr>
                <w:b/>
                <w:sz w:val="10"/>
                <w:szCs w:val="10"/>
                <w:u w:val="single"/>
                <w:lang w:val="en-GB"/>
              </w:rPr>
              <w:t>0.1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E12C3">
              <w:rPr>
                <w:b/>
                <w:sz w:val="10"/>
                <w:szCs w:val="10"/>
                <w:u w:val="single"/>
                <w:lang w:val="en-GB"/>
              </w:rPr>
              <w:t>(0.03-0.32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AE12C3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AE12C3">
              <w:rPr>
                <w:b/>
                <w:sz w:val="10"/>
                <w:szCs w:val="10"/>
                <w:u w:val="single"/>
                <w:lang w:val="en-GB"/>
              </w:rPr>
              <w:t>0.1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AE12C3">
              <w:rPr>
                <w:b/>
                <w:sz w:val="10"/>
                <w:szCs w:val="10"/>
                <w:u w:val="single"/>
                <w:lang w:val="en-GB"/>
              </w:rPr>
              <w:t>(0.04-0.51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C21813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21813">
              <w:rPr>
                <w:b/>
                <w:sz w:val="10"/>
                <w:szCs w:val="10"/>
                <w:u w:val="single"/>
                <w:lang w:val="en-GB"/>
              </w:rPr>
              <w:t>0.0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21813">
              <w:rPr>
                <w:b/>
                <w:sz w:val="10"/>
                <w:szCs w:val="10"/>
                <w:u w:val="single"/>
                <w:lang w:val="en-GB"/>
              </w:rPr>
              <w:t>(0.02-0.29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4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7-2.7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C21813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21813">
              <w:rPr>
                <w:b/>
                <w:sz w:val="10"/>
                <w:szCs w:val="10"/>
                <w:u w:val="single"/>
                <w:lang w:val="en-GB"/>
              </w:rPr>
              <w:t>0.1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21813">
              <w:rPr>
                <w:b/>
                <w:sz w:val="10"/>
                <w:szCs w:val="10"/>
                <w:u w:val="single"/>
                <w:lang w:val="en-GB"/>
              </w:rPr>
              <w:t>(0.04-0.6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88E-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4.22E-23-0.00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6-1.26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4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7-3.58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03-1.07)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HERB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1.06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19-5.79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82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09-6.56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71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17-2.88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1.90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37-10.06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88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22-3.51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bookmarkStart w:id="0" w:name="_GoBack" w:colFirst="18" w:colLast="20"/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HOMEO</w:t>
            </w:r>
          </w:p>
        </w:tc>
        <w:tc>
          <w:tcPr>
            <w:tcW w:w="727" w:type="dxa"/>
            <w:shd w:val="clear" w:color="auto" w:fill="FF9B9B"/>
          </w:tcPr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0.78</w:t>
            </w:r>
          </w:p>
          <w:p w:rsidR="00B04244" w:rsidRPr="005F53F9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F53F9">
              <w:rPr>
                <w:sz w:val="10"/>
                <w:szCs w:val="10"/>
                <w:lang w:val="en-GB"/>
              </w:rPr>
              <w:t>(0.09-5.83</w:t>
            </w:r>
            <w:r w:rsidR="00B04244" w:rsidRPr="005F53F9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FF9B9B"/>
          </w:tcPr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0.67</w:t>
            </w:r>
          </w:p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19-2.42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1.79</w:t>
            </w:r>
          </w:p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40-8.45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0.83</w:t>
            </w:r>
          </w:p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24-3.01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PHYS</w:t>
            </w:r>
          </w:p>
        </w:tc>
        <w:tc>
          <w:tcPr>
            <w:tcW w:w="727" w:type="dxa"/>
            <w:shd w:val="clear" w:color="auto" w:fill="FF9B9B"/>
          </w:tcPr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0.86</w:t>
            </w:r>
          </w:p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16-5.49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846" w:type="dxa"/>
            <w:shd w:val="clear" w:color="auto" w:fill="FF9B9B"/>
          </w:tcPr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2.31</w:t>
            </w:r>
          </w:p>
          <w:p w:rsidR="00B04244" w:rsidRPr="00406B6B" w:rsidRDefault="005F53F9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35-17.58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406B6B" w:rsidRDefault="00406B6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1.07</w:t>
            </w:r>
          </w:p>
          <w:p w:rsidR="00B04244" w:rsidRPr="00406B6B" w:rsidRDefault="00406B6B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406B6B">
              <w:rPr>
                <w:sz w:val="10"/>
                <w:szCs w:val="10"/>
                <w:lang w:val="en-GB"/>
              </w:rPr>
              <w:t>(0.19-6.93</w:t>
            </w:r>
            <w:r w:rsidR="00B04244" w:rsidRPr="00406B6B">
              <w:rPr>
                <w:sz w:val="10"/>
                <w:szCs w:val="10"/>
                <w:lang w:val="en-GB"/>
              </w:rPr>
              <w:t>)</w:t>
            </w:r>
          </w:p>
        </w:tc>
      </w:tr>
      <w:bookmarkEnd w:id="0"/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3.62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6.83-27.9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6.8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3.30-14.4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23.9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8.83-68.9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4.5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49-8.75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9.7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3.14-123.9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6.9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45-30.69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2.1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14-4.34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3.4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73-7.05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1.6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58-4.48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0.0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25-46.7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3.5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44-9.17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6.62E-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.11E-21-0.03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9C70FC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6.4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(2.02-20.94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9C70FC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11.3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(2.11-64.4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4.6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(1.14-18.9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23.2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(5.77-98.6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STI+BEHAV</w:t>
            </w:r>
          </w:p>
        </w:tc>
        <w:tc>
          <w:tcPr>
            <w:tcW w:w="846" w:type="dxa"/>
            <w:shd w:val="clear" w:color="auto" w:fill="FF9B9B"/>
          </w:tcPr>
          <w:p w:rsidR="00B04244" w:rsidRPr="005643F0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68</w:t>
            </w:r>
          </w:p>
          <w:p w:rsidR="00B04244" w:rsidRPr="005643F0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96-7.63</w:t>
            </w:r>
            <w:r w:rsidR="00B04244" w:rsidRPr="005643F0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FF9B9B"/>
          </w:tcPr>
          <w:p w:rsidR="00B04244" w:rsidRPr="005643F0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25</w:t>
            </w:r>
          </w:p>
          <w:p w:rsidR="00B04244" w:rsidRPr="005643F0" w:rsidRDefault="006D7D7B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57-2.68</w:t>
            </w:r>
            <w:r w:rsidR="00B04244" w:rsidRPr="005643F0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6.0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39-15.27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3.0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21-7.5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0.71</w:t>
            </w:r>
          </w:p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3.53-32.77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2.0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95-4.38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8.70</w:t>
            </w:r>
          </w:p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26-59.3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3.0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57-15.26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0.9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39-2.4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1.5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61-3.8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0.7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21-2.3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4.4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86-22.94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1.60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52-4.74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98E-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5.15E-22-0.01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.83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77-10.48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5.0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83-31.13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5.0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83-31.13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10.30</w:t>
            </w:r>
            <w:r w:rsidRPr="00C35967">
              <w:rPr>
                <w:b/>
                <w:sz w:val="10"/>
                <w:szCs w:val="10"/>
                <w:u w:val="single"/>
                <w:lang w:val="en-GB"/>
              </w:rPr>
              <w:br/>
              <w:t>(2.26-48.55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0.4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17-1.13)</w:t>
            </w:r>
          </w:p>
        </w:tc>
        <w:tc>
          <w:tcPr>
            <w:tcW w:w="846" w:type="dxa"/>
            <w:shd w:val="clear" w:color="auto" w:fill="44546A" w:themeFill="text2"/>
          </w:tcPr>
          <w:p w:rsidR="00B04244" w:rsidRPr="005643F0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N-STI+ BEHAV</w:t>
            </w:r>
          </w:p>
        </w:tc>
        <w:tc>
          <w:tcPr>
            <w:tcW w:w="717" w:type="dxa"/>
            <w:shd w:val="clear" w:color="auto" w:fill="FF9B9B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4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0.15-1.4</w:t>
            </w:r>
            <w:r w:rsidR="006D7D7B">
              <w:rPr>
                <w:sz w:val="10"/>
                <w:szCs w:val="10"/>
                <w:lang w:val="en-GB"/>
              </w:rPr>
              <w:t>5</w:t>
            </w:r>
            <w:r w:rsidRPr="005643F0">
              <w:rPr>
                <w:sz w:val="10"/>
                <w:szCs w:val="10"/>
                <w:lang w:val="en-GB"/>
              </w:rPr>
              <w:t>)</w:t>
            </w:r>
          </w:p>
        </w:tc>
      </w:tr>
      <w:tr w:rsidR="00B04244" w:rsidRPr="005643F0" w:rsidTr="00050BFA">
        <w:trPr>
          <w:jc w:val="center"/>
        </w:trPr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5.1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7.50-31.4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7.62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88-20.25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26.72</w:t>
            </w:r>
          </w:p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7.96-93.71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5.0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01-13.18)</w:t>
            </w:r>
          </w:p>
        </w:tc>
        <w:tc>
          <w:tcPr>
            <w:tcW w:w="818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21.85</w:t>
            </w:r>
          </w:p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3.47-140.0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7.76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60-34.62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2.45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24-4.87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3.84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88-7.93)</w:t>
            </w:r>
          </w:p>
        </w:tc>
        <w:tc>
          <w:tcPr>
            <w:tcW w:w="71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1.7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64-4.93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11.18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2.47-51.76)</w:t>
            </w:r>
          </w:p>
        </w:tc>
        <w:tc>
          <w:tcPr>
            <w:tcW w:w="76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3.9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sz w:val="10"/>
                <w:szCs w:val="10"/>
                <w:u w:val="single"/>
                <w:lang w:val="en-GB"/>
              </w:rPr>
              <w:t>(1.58-10.16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7.44E-7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1.22E-21-0.03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9C70FC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7</w:t>
            </w:r>
            <w:r w:rsidRPr="009C70FC">
              <w:rPr>
                <w:b/>
                <w:sz w:val="10"/>
                <w:szCs w:val="10"/>
                <w:u w:val="single"/>
                <w:lang w:val="en-GB"/>
              </w:rPr>
              <w:t>.09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(2.21-23.0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9C70FC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12.7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9C70FC">
              <w:rPr>
                <w:b/>
                <w:sz w:val="10"/>
                <w:szCs w:val="10"/>
                <w:u w:val="single"/>
                <w:lang w:val="en-GB"/>
              </w:rPr>
              <w:t>(2.30-70.72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12.7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(1.30-70.72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25.78</w:t>
            </w:r>
          </w:p>
          <w:p w:rsidR="00B04244" w:rsidRPr="00C35967" w:rsidRDefault="00B04244" w:rsidP="00050BFA">
            <w:pPr>
              <w:jc w:val="center"/>
              <w:rPr>
                <w:b/>
                <w:sz w:val="10"/>
                <w:szCs w:val="10"/>
                <w:u w:val="single"/>
                <w:lang w:val="en-GB"/>
              </w:rPr>
            </w:pPr>
            <w:r w:rsidRPr="00C35967">
              <w:rPr>
                <w:b/>
                <w:sz w:val="10"/>
                <w:szCs w:val="10"/>
                <w:u w:val="single"/>
                <w:lang w:val="en-GB"/>
              </w:rPr>
              <w:t>(6.42-109.10)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727" w:type="dxa"/>
            <w:shd w:val="clear" w:color="auto" w:fill="D9E2F3" w:themeFill="accent5" w:themeFillTint="3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1.11</w:t>
            </w:r>
          </w:p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43-2.88)</w:t>
            </w:r>
          </w:p>
        </w:tc>
        <w:tc>
          <w:tcPr>
            <w:tcW w:w="846" w:type="dxa"/>
            <w:shd w:val="clear" w:color="auto" w:fill="D9E2F3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2.50</w:t>
            </w:r>
          </w:p>
          <w:p w:rsidR="00B04244" w:rsidRPr="005643F0" w:rsidRDefault="00B04244" w:rsidP="00050BFA">
            <w:pPr>
              <w:jc w:val="center"/>
              <w:rPr>
                <w:b/>
                <w:color w:val="FFFFFF" w:themeColor="background1"/>
                <w:sz w:val="10"/>
                <w:szCs w:val="10"/>
                <w:lang w:val="en-GB"/>
              </w:rPr>
            </w:pPr>
            <w:r w:rsidRPr="005643F0">
              <w:rPr>
                <w:sz w:val="10"/>
                <w:szCs w:val="10"/>
                <w:lang w:val="en-GB"/>
              </w:rPr>
              <w:t>(0.82-7.86)</w:t>
            </w:r>
          </w:p>
        </w:tc>
        <w:tc>
          <w:tcPr>
            <w:tcW w:w="717" w:type="dxa"/>
            <w:shd w:val="clear" w:color="auto" w:fill="44546A"/>
          </w:tcPr>
          <w:p w:rsidR="00B04244" w:rsidRPr="005643F0" w:rsidRDefault="00B04244" w:rsidP="00050BFA">
            <w:pPr>
              <w:jc w:val="center"/>
              <w:rPr>
                <w:sz w:val="10"/>
                <w:szCs w:val="10"/>
                <w:lang w:val="en-GB"/>
              </w:rPr>
            </w:pPr>
            <w:r w:rsidRPr="005643F0">
              <w:rPr>
                <w:b/>
                <w:color w:val="FFFFFF" w:themeColor="background1"/>
                <w:sz w:val="10"/>
                <w:szCs w:val="10"/>
                <w:lang w:val="en-GB"/>
              </w:rPr>
              <w:t>STI+N-STI</w:t>
            </w:r>
          </w:p>
        </w:tc>
      </w:tr>
    </w:tbl>
    <w:p w:rsidR="00B04244" w:rsidRDefault="00B04244" w:rsidP="00B04244">
      <w:pPr>
        <w:rPr>
          <w:sz w:val="16"/>
          <w:szCs w:val="16"/>
          <w:lang w:val="en-GB"/>
        </w:rPr>
      </w:pPr>
    </w:p>
    <w:p w:rsidR="001407C2" w:rsidRPr="00B04244" w:rsidRDefault="00B04244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ata in blue represents efficacy (treatment response). Data in red represents acceptability (all-cause discontinuation). </w:t>
      </w:r>
      <w:r w:rsidRPr="009272B7">
        <w:rPr>
          <w:sz w:val="16"/>
          <w:szCs w:val="16"/>
          <w:lang w:val="en-GB"/>
        </w:rPr>
        <w:t>Results</w:t>
      </w:r>
      <w:r>
        <w:rPr>
          <w:sz w:val="16"/>
          <w:szCs w:val="16"/>
          <w:lang w:val="en-GB"/>
        </w:rPr>
        <w:t xml:space="preserve"> are the ORs in the column-defi</w:t>
      </w:r>
      <w:r w:rsidRPr="009272B7">
        <w:rPr>
          <w:sz w:val="16"/>
          <w:szCs w:val="16"/>
          <w:lang w:val="en-GB"/>
        </w:rPr>
        <w:t>ning treatment compared with the ORs in the ro</w:t>
      </w:r>
      <w:r>
        <w:rPr>
          <w:sz w:val="16"/>
          <w:szCs w:val="16"/>
          <w:lang w:val="en-GB"/>
        </w:rPr>
        <w:t>w-defining treatment. For effi</w:t>
      </w:r>
      <w:r w:rsidRPr="009272B7">
        <w:rPr>
          <w:sz w:val="16"/>
          <w:szCs w:val="16"/>
          <w:lang w:val="en-GB"/>
        </w:rPr>
        <w:t>cacy</w:t>
      </w:r>
      <w:r>
        <w:rPr>
          <w:sz w:val="16"/>
          <w:szCs w:val="16"/>
          <w:lang w:val="en-GB"/>
        </w:rPr>
        <w:t xml:space="preserve"> (acceptability)</w:t>
      </w:r>
      <w:r w:rsidRPr="009272B7">
        <w:rPr>
          <w:sz w:val="16"/>
          <w:szCs w:val="16"/>
          <w:lang w:val="en-GB"/>
        </w:rPr>
        <w:t>, ORs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>highe</w:t>
      </w:r>
      <w:r>
        <w:rPr>
          <w:sz w:val="16"/>
          <w:szCs w:val="16"/>
          <w:lang w:val="en-GB"/>
        </w:rPr>
        <w:t>r than 1 favour the row-defining treatment</w:t>
      </w:r>
      <w:r w:rsidRPr="009272B7">
        <w:rPr>
          <w:sz w:val="16"/>
          <w:szCs w:val="16"/>
          <w:lang w:val="en-GB"/>
        </w:rPr>
        <w:t>. For acceptability,</w:t>
      </w:r>
      <w:r>
        <w:rPr>
          <w:sz w:val="16"/>
          <w:szCs w:val="16"/>
          <w:lang w:val="en-GB"/>
        </w:rPr>
        <w:t xml:space="preserve"> ORs lower than 1 favour the row-defining treatment</w:t>
      </w:r>
      <w:r w:rsidRPr="009272B7">
        <w:rPr>
          <w:sz w:val="16"/>
          <w:szCs w:val="16"/>
          <w:lang w:val="en-GB"/>
        </w:rPr>
        <w:t xml:space="preserve">. </w:t>
      </w:r>
      <w:r>
        <w:rPr>
          <w:sz w:val="16"/>
          <w:szCs w:val="16"/>
          <w:lang w:val="en-GB"/>
        </w:rPr>
        <w:t>Signifi</w:t>
      </w:r>
      <w:r w:rsidRPr="009272B7">
        <w:rPr>
          <w:sz w:val="16"/>
          <w:szCs w:val="16"/>
          <w:lang w:val="en-GB"/>
        </w:rPr>
        <w:t>cant results are in bold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 xml:space="preserve">and underscored. </w:t>
      </w:r>
      <w:r>
        <w:rPr>
          <w:sz w:val="16"/>
          <w:szCs w:val="16"/>
          <w:lang w:val="en-GB"/>
        </w:rPr>
        <w:t>PBO=placebo. CONT=control. WL=waiting list. BEHAV=behavioural therapy. COGN=cognitive training. NF=neurofeedback. STI=stimulants. N-STI=non-stimulants. AD=antidepressants. A-PSY=antipsychotics. O-DRU=other unlicensed drugs. DIET=dietary therapy. PUFA= p</w:t>
      </w:r>
      <w:r w:rsidRPr="00FD2C17">
        <w:rPr>
          <w:sz w:val="16"/>
          <w:szCs w:val="16"/>
          <w:lang w:val="en-GB"/>
        </w:rPr>
        <w:t>olyunsaturated fatty acids</w:t>
      </w:r>
      <w:r>
        <w:rPr>
          <w:sz w:val="16"/>
          <w:szCs w:val="16"/>
          <w:lang w:val="en-GB"/>
        </w:rPr>
        <w:t>. AMIN=amino acids. MIN=minerals. HERB=herbal therapy. HOMEO=homeopathy. PHYS=physical activity. STI+BEHAV=</w:t>
      </w:r>
      <w:proofErr w:type="spellStart"/>
      <w:r>
        <w:rPr>
          <w:sz w:val="16"/>
          <w:szCs w:val="16"/>
          <w:lang w:val="en-GB"/>
        </w:rPr>
        <w:t>stimulants+behavioural</w:t>
      </w:r>
      <w:proofErr w:type="spellEnd"/>
      <w:r>
        <w:rPr>
          <w:sz w:val="16"/>
          <w:szCs w:val="16"/>
          <w:lang w:val="en-GB"/>
        </w:rPr>
        <w:t xml:space="preserve"> therapy. STI+N-STI=</w:t>
      </w:r>
      <w:proofErr w:type="spellStart"/>
      <w:r>
        <w:rPr>
          <w:sz w:val="16"/>
          <w:szCs w:val="16"/>
          <w:lang w:val="en-GB"/>
        </w:rPr>
        <w:t>stimulants+non-stimulants</w:t>
      </w:r>
      <w:proofErr w:type="spellEnd"/>
      <w:r>
        <w:rPr>
          <w:sz w:val="16"/>
          <w:szCs w:val="16"/>
          <w:lang w:val="en-GB"/>
        </w:rPr>
        <w:t>. N-STI+BEHAV=</w:t>
      </w:r>
      <w:proofErr w:type="spellStart"/>
      <w:r>
        <w:rPr>
          <w:sz w:val="16"/>
          <w:szCs w:val="16"/>
          <w:lang w:val="en-GB"/>
        </w:rPr>
        <w:t>non-stimulants+behavioural</w:t>
      </w:r>
      <w:proofErr w:type="spellEnd"/>
      <w:r>
        <w:rPr>
          <w:sz w:val="16"/>
          <w:szCs w:val="16"/>
          <w:lang w:val="en-GB"/>
        </w:rPr>
        <w:t xml:space="preserve"> therapy. </w:t>
      </w:r>
      <w:r w:rsidRPr="009272B7">
        <w:rPr>
          <w:sz w:val="16"/>
          <w:szCs w:val="16"/>
          <w:lang w:val="en-GB"/>
        </w:rPr>
        <w:t>OR=Odds</w:t>
      </w:r>
      <w:r>
        <w:rPr>
          <w:sz w:val="16"/>
          <w:szCs w:val="16"/>
          <w:lang w:val="en-GB"/>
        </w:rPr>
        <w:t xml:space="preserve"> ratio. CI=credibility interval</w:t>
      </w:r>
    </w:p>
    <w:sectPr w:rsidR="001407C2" w:rsidRPr="00B04244" w:rsidSect="00B042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244"/>
    <w:rsid w:val="00050BFA"/>
    <w:rsid w:val="001407C2"/>
    <w:rsid w:val="002739F9"/>
    <w:rsid w:val="002E5C51"/>
    <w:rsid w:val="00406B6B"/>
    <w:rsid w:val="005B41E9"/>
    <w:rsid w:val="005F53F9"/>
    <w:rsid w:val="006318BB"/>
    <w:rsid w:val="006D7D7B"/>
    <w:rsid w:val="008D77CB"/>
    <w:rsid w:val="00B04244"/>
    <w:rsid w:val="00B9207A"/>
    <w:rsid w:val="00BF532F"/>
    <w:rsid w:val="00D064E5"/>
    <w:rsid w:val="00D70538"/>
    <w:rsid w:val="00F311D5"/>
    <w:rsid w:val="00F3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0C042"/>
  <w15:chartTrackingRefBased/>
  <w15:docId w15:val="{C3257466-6EA5-4708-A418-7B216CAF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24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042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27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10</cp:revision>
  <dcterms:created xsi:type="dcterms:W3CDTF">2016-10-11T10:51:00Z</dcterms:created>
  <dcterms:modified xsi:type="dcterms:W3CDTF">2016-10-14T10:01:00Z</dcterms:modified>
</cp:coreProperties>
</file>